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1A942" w14:textId="67E508AF" w:rsidR="008C63D4" w:rsidRDefault="008C63D4" w:rsidP="008C63D4">
      <w:pPr>
        <w:pStyle w:val="SupplementaryMaterial"/>
      </w:pPr>
      <w:r>
        <w:t>Supplementary material S4</w:t>
      </w:r>
    </w:p>
    <w:p w14:paraId="4E898221" w14:textId="690B5611" w:rsidR="0005236C" w:rsidRDefault="005E27B6" w:rsidP="00CB5249">
      <w:pPr>
        <w:jc w:val="center"/>
      </w:pPr>
      <w:r w:rsidRPr="005E27B6">
        <w:rPr>
          <w:noProof/>
        </w:rPr>
        <w:drawing>
          <wp:inline distT="0" distB="0" distL="0" distR="0" wp14:anchorId="5A4B6068" wp14:editId="18BE6880">
            <wp:extent cx="5029200" cy="36576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C51FCD7" w14:textId="77777777" w:rsidR="00300512" w:rsidRDefault="00300512" w:rsidP="00300512"/>
    <w:p w14:paraId="405D7735" w14:textId="0382223C" w:rsidR="005E27B6" w:rsidRPr="00CB5249" w:rsidRDefault="00D20E8F" w:rsidP="0044320F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</w:t>
      </w:r>
      <w:r w:rsidR="005E27B6" w:rsidRPr="00CB5249">
        <w:rPr>
          <w:rFonts w:asciiTheme="majorBidi" w:hAnsiTheme="majorBidi" w:cstheme="majorBidi"/>
          <w:b/>
          <w:bCs/>
        </w:rPr>
        <w:t xml:space="preserve">igure </w:t>
      </w:r>
      <w:proofErr w:type="spellStart"/>
      <w:r w:rsidR="005E27B6" w:rsidRPr="00CB5249">
        <w:rPr>
          <w:rFonts w:asciiTheme="majorBidi" w:hAnsiTheme="majorBidi" w:cstheme="majorBidi"/>
          <w:b/>
          <w:bCs/>
        </w:rPr>
        <w:t>S</w:t>
      </w:r>
      <w:r w:rsidR="0044320F">
        <w:rPr>
          <w:rFonts w:asciiTheme="majorBidi" w:hAnsiTheme="majorBidi" w:cstheme="majorBidi"/>
          <w:b/>
          <w:bCs/>
        </w:rPr>
        <w:t>1</w:t>
      </w:r>
      <w:proofErr w:type="spellEnd"/>
      <w:r w:rsidR="005E27B6" w:rsidRPr="00CB5249">
        <w:rPr>
          <w:rFonts w:asciiTheme="majorBidi" w:hAnsiTheme="majorBidi" w:cstheme="majorBidi"/>
        </w:rPr>
        <w:t xml:space="preserve">. </w:t>
      </w:r>
      <w:r w:rsidR="005E27B6" w:rsidRPr="00CB5249">
        <w:rPr>
          <w:rFonts w:asciiTheme="majorBidi" w:eastAsia="Calibri" w:hAnsiTheme="majorBidi" w:cstheme="majorBidi"/>
          <w:bCs/>
          <w:szCs w:val="24"/>
        </w:rPr>
        <w:t>Funnel plot</w:t>
      </w:r>
      <w:r w:rsidR="005E27B6" w:rsidRPr="00CB5249">
        <w:rPr>
          <w:rFonts w:asciiTheme="majorBidi" w:hAnsiTheme="majorBidi" w:cstheme="majorBidi"/>
          <w:szCs w:val="24"/>
        </w:rPr>
        <w:t xml:space="preserve"> </w:t>
      </w:r>
      <w:r w:rsidR="005E27B6" w:rsidRPr="00CB5249">
        <w:rPr>
          <w:rFonts w:asciiTheme="majorBidi" w:eastAsia="Calibri" w:hAnsiTheme="majorBidi" w:cstheme="majorBidi"/>
          <w:bCs/>
          <w:szCs w:val="24"/>
        </w:rPr>
        <w:t xml:space="preserve">examining the small-study effects on the pooled GDM prevalence in pregnant women. </w:t>
      </w:r>
      <w:r w:rsidR="005E27B6" w:rsidRPr="00CB5249">
        <w:rPr>
          <w:rFonts w:asciiTheme="majorBidi" w:hAnsiTheme="majorBidi" w:cstheme="majorBidi"/>
          <w:szCs w:val="24"/>
        </w:rPr>
        <w:t>The es</w:t>
      </w:r>
      <w:bookmarkStart w:id="0" w:name="_GoBack"/>
      <w:bookmarkEnd w:id="0"/>
      <w:r w:rsidR="005E27B6" w:rsidRPr="00CB5249">
        <w:rPr>
          <w:rFonts w:asciiTheme="majorBidi" w:hAnsiTheme="majorBidi" w:cstheme="majorBidi"/>
          <w:szCs w:val="24"/>
        </w:rPr>
        <w:t>timated bias coefficient is 4.39 with a standard error of 0.</w:t>
      </w:r>
      <w:r w:rsidR="00CB5249" w:rsidRPr="00CB5249">
        <w:rPr>
          <w:rFonts w:asciiTheme="majorBidi" w:hAnsiTheme="majorBidi" w:cstheme="majorBidi"/>
          <w:szCs w:val="24"/>
        </w:rPr>
        <w:t>82</w:t>
      </w:r>
      <w:r w:rsidR="005E27B6" w:rsidRPr="00CB5249">
        <w:rPr>
          <w:rFonts w:asciiTheme="majorBidi" w:hAnsiTheme="majorBidi" w:cstheme="majorBidi"/>
          <w:szCs w:val="24"/>
        </w:rPr>
        <w:t xml:space="preserve">, indicating a </w:t>
      </w:r>
      <w:r w:rsidR="005E27B6" w:rsidRPr="00CB5249">
        <w:rPr>
          <w:rFonts w:asciiTheme="majorBidi" w:hAnsiTheme="majorBidi" w:cstheme="majorBidi"/>
          <w:i/>
          <w:iCs/>
          <w:szCs w:val="24"/>
        </w:rPr>
        <w:t xml:space="preserve">p </w:t>
      </w:r>
      <w:r w:rsidR="005E27B6" w:rsidRPr="00CB5249">
        <w:rPr>
          <w:rFonts w:asciiTheme="majorBidi" w:hAnsiTheme="majorBidi" w:cstheme="majorBidi"/>
          <w:szCs w:val="24"/>
        </w:rPr>
        <w:t>value of &lt;0.001.</w:t>
      </w:r>
    </w:p>
    <w:p w14:paraId="5CB30172" w14:textId="77777777" w:rsidR="00300512" w:rsidRPr="00300512" w:rsidRDefault="00300512" w:rsidP="00300512"/>
    <w:sectPr w:rsidR="00300512" w:rsidRPr="0030051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BD409" w14:textId="77777777" w:rsidR="00303718" w:rsidRDefault="00303718" w:rsidP="008D4896">
      <w:pPr>
        <w:spacing w:after="0" w:line="240" w:lineRule="auto"/>
      </w:pPr>
      <w:r>
        <w:separator/>
      </w:r>
    </w:p>
  </w:endnote>
  <w:endnote w:type="continuationSeparator" w:id="0">
    <w:p w14:paraId="434A2943" w14:textId="77777777" w:rsidR="00303718" w:rsidRDefault="00303718" w:rsidP="008D4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AA65E" w14:textId="77777777" w:rsidR="008D4896" w:rsidRDefault="008D48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6003C9" w14:textId="77777777" w:rsidR="008D4896" w:rsidRDefault="008D48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7E822" w14:textId="77777777" w:rsidR="008D4896" w:rsidRDefault="008D4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A4E49" w14:textId="77777777" w:rsidR="00303718" w:rsidRDefault="00303718" w:rsidP="008D4896">
      <w:pPr>
        <w:spacing w:after="0" w:line="240" w:lineRule="auto"/>
      </w:pPr>
      <w:r>
        <w:separator/>
      </w:r>
    </w:p>
  </w:footnote>
  <w:footnote w:type="continuationSeparator" w:id="0">
    <w:p w14:paraId="54FDD57A" w14:textId="77777777" w:rsidR="00303718" w:rsidRDefault="00303718" w:rsidP="008D4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605484" w14:textId="77777777" w:rsidR="008D4896" w:rsidRDefault="008D48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8B388" w14:textId="51AB7710" w:rsidR="008D4896" w:rsidRPr="008D4896" w:rsidRDefault="008D4896" w:rsidP="008D4896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A037BB4" wp14:editId="32AD688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D0F47" w14:textId="77777777" w:rsidR="008D4896" w:rsidRDefault="008D4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zE2MTQzNDQxNTFV0lEKTi0uzszPAykwrgUAvDr1sywAAAA="/>
  </w:docVars>
  <w:rsids>
    <w:rsidRoot w:val="00265C9C"/>
    <w:rsid w:val="0005236C"/>
    <w:rsid w:val="00265C9C"/>
    <w:rsid w:val="002F7F79"/>
    <w:rsid w:val="00300512"/>
    <w:rsid w:val="00303718"/>
    <w:rsid w:val="003A2E79"/>
    <w:rsid w:val="004064CD"/>
    <w:rsid w:val="0044320F"/>
    <w:rsid w:val="005E27B6"/>
    <w:rsid w:val="008C63D4"/>
    <w:rsid w:val="008D4896"/>
    <w:rsid w:val="008F7C91"/>
    <w:rsid w:val="00B40BC0"/>
    <w:rsid w:val="00B65C6D"/>
    <w:rsid w:val="00BB19E8"/>
    <w:rsid w:val="00CB5249"/>
    <w:rsid w:val="00D20E8F"/>
    <w:rsid w:val="00E372B4"/>
    <w:rsid w:val="00F870C5"/>
    <w:rsid w:val="00FE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E0506"/>
  <w15:chartTrackingRefBased/>
  <w15:docId w15:val="{F64E750B-ABA9-4F66-A491-3090F222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C9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4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896"/>
  </w:style>
  <w:style w:type="paragraph" w:styleId="Footer">
    <w:name w:val="footer"/>
    <w:basedOn w:val="Normal"/>
    <w:link w:val="FooterChar"/>
    <w:uiPriority w:val="99"/>
    <w:unhideWhenUsed/>
    <w:rsid w:val="008D4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896"/>
  </w:style>
  <w:style w:type="paragraph" w:customStyle="1" w:styleId="SupplementaryMaterial">
    <w:name w:val="Supplementary Material"/>
    <w:basedOn w:val="Title"/>
    <w:next w:val="Title"/>
    <w:qFormat/>
    <w:rsid w:val="008C63D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C63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3D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9132E8820AC34494B7FE9C974E65C5" ma:contentTypeVersion="11" ma:contentTypeDescription="Create a new document." ma:contentTypeScope="" ma:versionID="817ad5662a34c6b71b458dae38404ad1">
  <xsd:schema xmlns:xsd="http://www.w3.org/2001/XMLSchema" xmlns:xs="http://www.w3.org/2001/XMLSchema" xmlns:p="http://schemas.microsoft.com/office/2006/metadata/properties" xmlns:ns3="d00841bf-3cb7-4bf6-911d-21469973aad5" xmlns:ns4="1b4c8559-6dd3-48f5-ac80-979d521a3540" targetNamespace="http://schemas.microsoft.com/office/2006/metadata/properties" ma:root="true" ma:fieldsID="69272edb52f57be3ce3ace1d7c54309e" ns3:_="" ns4:_="">
    <xsd:import namespace="d00841bf-3cb7-4bf6-911d-21469973aad5"/>
    <xsd:import namespace="1b4c8559-6dd3-48f5-ac80-979d521a354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841bf-3cb7-4bf6-911d-21469973aa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c8559-6dd3-48f5-ac80-979d521a3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27A841-76E6-44CF-8B4A-76D55D0806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F54BFE-1418-451C-82B0-EF28AC3F9F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DF867E-BC12-4552-841B-9BC1FBF5CC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841bf-3cb7-4bf6-911d-21469973aad5"/>
    <ds:schemaRef ds:uri="1b4c8559-6dd3-48f5-ac80-979d521a35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H. Al-Rifai</dc:creator>
  <cp:keywords/>
  <dc:description/>
  <cp:lastModifiedBy>Rami H. Al-Rifai</cp:lastModifiedBy>
  <cp:revision>3</cp:revision>
  <dcterms:created xsi:type="dcterms:W3CDTF">2021-11-27T03:46:00Z</dcterms:created>
  <dcterms:modified xsi:type="dcterms:W3CDTF">2021-11-27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9132E8820AC34494B7FE9C974E65C5</vt:lpwstr>
  </property>
</Properties>
</file>